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7594E" w14:textId="2B8B3019" w:rsidR="00270160" w:rsidRPr="001F2B74" w:rsidRDefault="00270160" w:rsidP="00C45E3D">
      <w:pPr>
        <w:rPr>
          <w:rFonts w:ascii="Times New Roman" w:eastAsia="宋体" w:hAnsi="Times New Roman" w:cs="Times New Roman"/>
          <w:b/>
          <w:color w:val="FF0000"/>
          <w:sz w:val="24"/>
          <w:szCs w:val="24"/>
        </w:rPr>
      </w:pPr>
      <w:r w:rsidRPr="001F2B74">
        <w:rPr>
          <w:rFonts w:ascii="Times New Roman" w:eastAsia="宋体" w:hAnsi="Times New Roman" w:cs="Times New Roman"/>
          <w:b/>
          <w:color w:val="FF0000"/>
          <w:sz w:val="24"/>
          <w:szCs w:val="24"/>
        </w:rPr>
        <w:t>Supplementary Table</w:t>
      </w:r>
      <w:r w:rsidRPr="001F2B74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 xml:space="preserve"> 1</w:t>
      </w:r>
      <w:r w:rsidRPr="001F2B74">
        <w:rPr>
          <w:rFonts w:ascii="Times New Roman" w:eastAsia="宋体" w:hAnsi="Times New Roman" w:cs="Times New Roman" w:hint="eastAsia"/>
          <w:b/>
          <w:color w:val="FF0000"/>
          <w:sz w:val="24"/>
          <w:szCs w:val="24"/>
        </w:rPr>
        <w:t>：</w:t>
      </w:r>
      <w:proofErr w:type="gramStart"/>
      <w:r w:rsidRPr="001F2B74">
        <w:rPr>
          <w:rFonts w:ascii="Times New Roman" w:eastAsia="宋体" w:hAnsi="Times New Roman" w:cs="Times New Roman"/>
          <w:b/>
          <w:color w:val="FF0000"/>
          <w:sz w:val="24"/>
          <w:szCs w:val="24"/>
        </w:rPr>
        <w:t>Characteristics of COPD patients with bronchiolitis and emphysema.</w:t>
      </w:r>
      <w:proofErr w:type="gramEnd"/>
    </w:p>
    <w:tbl>
      <w:tblPr>
        <w:tblW w:w="571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403"/>
        <w:gridCol w:w="1472"/>
      </w:tblGrid>
      <w:tr w:rsidR="001F2B74" w:rsidRPr="001F2B74" w14:paraId="6EFBC3D8" w14:textId="77777777" w:rsidTr="00270160">
        <w:trPr>
          <w:trHeight w:val="32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4A6C4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Clinical trait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E791C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Emphysema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48DAB8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Bronchiolitis</w:t>
            </w:r>
          </w:p>
        </w:tc>
      </w:tr>
      <w:tr w:rsidR="001F2B74" w:rsidRPr="001F2B74" w14:paraId="572D45AF" w14:textId="77777777" w:rsidTr="00270160">
        <w:trPr>
          <w:trHeight w:val="3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312D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GOLD 1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60FE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BB5A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6</w:t>
            </w:r>
          </w:p>
        </w:tc>
      </w:tr>
      <w:tr w:rsidR="001F2B74" w:rsidRPr="001F2B74" w14:paraId="5E28C127" w14:textId="77777777" w:rsidTr="00270160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D72A2E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GOLD 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F7A1E39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AE63FC2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4</w:t>
            </w:r>
          </w:p>
        </w:tc>
        <w:bookmarkStart w:id="0" w:name="_GoBack"/>
        <w:bookmarkEnd w:id="0"/>
      </w:tr>
      <w:tr w:rsidR="001F2B74" w:rsidRPr="001F2B74" w14:paraId="30F02616" w14:textId="77777777" w:rsidTr="00270160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C86E08A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GOLD 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D60F323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B5C59DC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</w:t>
            </w:r>
          </w:p>
        </w:tc>
      </w:tr>
      <w:tr w:rsidR="001F2B74" w:rsidRPr="001F2B74" w14:paraId="7A34D693" w14:textId="77777777" w:rsidTr="00270160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F1F9AE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GOLD 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90439F6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2308395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1F2B74" w:rsidRPr="001F2B74" w14:paraId="7F9502C5" w14:textId="77777777" w:rsidTr="00270160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18B15F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DLCO&lt;60%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（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S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）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6597FF9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28F53F6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3</w:t>
            </w:r>
          </w:p>
        </w:tc>
      </w:tr>
      <w:tr w:rsidR="001F2B74" w:rsidRPr="001F2B74" w14:paraId="1B925148" w14:textId="77777777" w:rsidTr="00270160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9829E5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DLCO 60%~80%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（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L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）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28BE013" w14:textId="38403837" w:rsidR="00270160" w:rsidRPr="001F2B74" w:rsidRDefault="00D46628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 w:hint="eastAsia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B202758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4</w:t>
            </w:r>
          </w:p>
        </w:tc>
      </w:tr>
      <w:tr w:rsidR="001F2B74" w:rsidRPr="001F2B74" w14:paraId="395CB51E" w14:textId="77777777" w:rsidTr="00270160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4509CD" w14:textId="77777777" w:rsidR="00270160" w:rsidRPr="001F2B74" w:rsidRDefault="00270160" w:rsidP="00F66B57">
            <w:pPr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DLCO&gt;80%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（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N</w:t>
            </w: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）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E95E4BA" w14:textId="6E62A433" w:rsidR="00270160" w:rsidRPr="001F2B74" w:rsidRDefault="00D46628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7747296" w14:textId="77777777" w:rsidR="00270160" w:rsidRPr="001F2B74" w:rsidRDefault="00270160" w:rsidP="00270160">
            <w:pPr>
              <w:jc w:val="center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F2B74"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  <w:t>15</w:t>
            </w:r>
          </w:p>
        </w:tc>
      </w:tr>
    </w:tbl>
    <w:p w14:paraId="7AA54F00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6A09C6AC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14179D50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68FABDF5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76564D2C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67DB83C6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6B5B2742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22FDF122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03187D65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5D8F4F93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5DECA9F9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5B4191B1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7D7F2424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119A680D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6B966EA5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051FAB6D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2B003543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42081BD0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4C1FD78C" w14:textId="77777777" w:rsidR="00270160" w:rsidRDefault="00270160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71785E7D" w14:textId="7A8FD5FE" w:rsidR="00C45E3D" w:rsidRPr="00916620" w:rsidRDefault="00C45E3D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16620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270160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2</w:t>
      </w:r>
      <w:r w:rsidRPr="00916620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：</w:t>
      </w:r>
      <w:proofErr w:type="gramStart"/>
      <w:r w:rsidR="00146EB0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KEGG Pathways in </w:t>
      </w:r>
      <w:proofErr w:type="spellStart"/>
      <w:r w:rsidR="00146EB0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oe</w:t>
      </w:r>
      <w:r w:rsidRPr="00916620">
        <w:rPr>
          <w:rFonts w:ascii="Times New Roman" w:eastAsia="宋体" w:hAnsi="Times New Roman" w:cs="Times New Roman"/>
          <w:b/>
          <w:color w:val="000000"/>
          <w:sz w:val="24"/>
          <w:szCs w:val="24"/>
        </w:rPr>
        <w:t>xpression</w:t>
      </w:r>
      <w:proofErr w:type="spellEnd"/>
      <w:r w:rsidRPr="00916620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Modules</w:t>
      </w:r>
      <w:r w:rsidR="00604F09">
        <w:rPr>
          <w:rFonts w:ascii="Times New Roman" w:eastAsia="宋体" w:hAnsi="Times New Roman" w:cs="Times New Roman"/>
          <w:b/>
          <w:color w:val="000000"/>
          <w:sz w:val="24"/>
          <w:szCs w:val="24"/>
        </w:rPr>
        <w:t>.</w:t>
      </w:r>
      <w:proofErr w:type="gramEnd"/>
    </w:p>
    <w:tbl>
      <w:tblPr>
        <w:tblW w:w="11180" w:type="dxa"/>
        <w:tblInd w:w="93" w:type="dxa"/>
        <w:tblLook w:val="04A0" w:firstRow="1" w:lastRow="0" w:firstColumn="1" w:lastColumn="0" w:noHBand="0" w:noVBand="1"/>
      </w:tblPr>
      <w:tblGrid>
        <w:gridCol w:w="839"/>
        <w:gridCol w:w="1348"/>
        <w:gridCol w:w="2635"/>
        <w:gridCol w:w="705"/>
        <w:gridCol w:w="1266"/>
        <w:gridCol w:w="3003"/>
        <w:gridCol w:w="1384"/>
      </w:tblGrid>
      <w:tr w:rsidR="00C45E3D" w:rsidRPr="00BD06DE" w14:paraId="58311D2F" w14:textId="77777777" w:rsidTr="0011285E">
        <w:trPr>
          <w:gridAfter w:val="1"/>
          <w:wAfter w:w="1384" w:type="dxa"/>
          <w:trHeight w:val="285"/>
        </w:trPr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CDCA3C" w14:textId="398A5B8D" w:rsidR="00C45E3D" w:rsidRPr="00BD06DE" w:rsidRDefault="00C45E3D" w:rsidP="0011285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D43E22" w14:textId="0BE710E3" w:rsidR="00C45E3D" w:rsidRPr="00BD06DE" w:rsidRDefault="00C45E3D" w:rsidP="0011285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606C20" w14:textId="3A7F84B8" w:rsidR="00C45E3D" w:rsidRPr="00BD06DE" w:rsidRDefault="00C45E3D" w:rsidP="0011285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20F64B" w14:textId="49135FC9" w:rsidR="00C45E3D" w:rsidRPr="00BD06DE" w:rsidRDefault="00C45E3D" w:rsidP="0011285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958006" w14:textId="074E6CCD" w:rsidR="00C45E3D" w:rsidRPr="00BD06DE" w:rsidRDefault="00C45E3D" w:rsidP="0011285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5D4BC9" w14:textId="66B0B296" w:rsidR="00C45E3D" w:rsidRPr="00BD06DE" w:rsidRDefault="00C45E3D" w:rsidP="0011285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C45E3D" w:rsidRPr="00BD06DE" w14:paraId="150B0533" w14:textId="77777777" w:rsidTr="00DE6F5B">
        <w:trPr>
          <w:trHeight w:val="37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72A2" w14:textId="37A0F09F" w:rsidR="00C45E3D" w:rsidRPr="00BD06DE" w:rsidRDefault="00F40263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k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9389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0019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AAC9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Oxidative phosphorylatio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CDD1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9AE0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1937</w:t>
            </w:r>
          </w:p>
        </w:tc>
        <w:tc>
          <w:tcPr>
            <w:tcW w:w="4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55F1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P5A1, SDHD, NDUFA5, NDUFS1</w:t>
            </w:r>
          </w:p>
        </w:tc>
      </w:tr>
      <w:tr w:rsidR="00C45E3D" w:rsidRPr="00BD06DE" w14:paraId="744D79C7" w14:textId="77777777" w:rsidTr="00DE6F5B">
        <w:trPr>
          <w:trHeight w:val="51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38BC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81E0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0466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58B2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9B33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DB00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24617</w:t>
            </w:r>
          </w:p>
        </w:tc>
        <w:tc>
          <w:tcPr>
            <w:tcW w:w="4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8948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P2K2, DLG1, RHOA</w:t>
            </w:r>
          </w:p>
        </w:tc>
      </w:tr>
      <w:tr w:rsidR="00C45E3D" w:rsidRPr="00BD06DE" w14:paraId="0F62CD2A" w14:textId="77777777" w:rsidTr="00DE6F5B">
        <w:trPr>
          <w:trHeight w:val="51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B36A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C78C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0427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F7C2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CCA0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1FB1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812504</w:t>
            </w:r>
          </w:p>
        </w:tc>
        <w:tc>
          <w:tcPr>
            <w:tcW w:w="4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B606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P2K2, ROCK1, RHOA</w:t>
            </w:r>
          </w:p>
        </w:tc>
      </w:tr>
      <w:tr w:rsidR="00C45E3D" w:rsidRPr="00BD06DE" w14:paraId="7648F31D" w14:textId="77777777" w:rsidTr="00DE6F5B">
        <w:trPr>
          <w:trHeight w:val="37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7496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7E67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0407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FC14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hingolipid</w:t>
            </w:r>
            <w:proofErr w:type="spellEnd"/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49C1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5DAF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85817</w:t>
            </w:r>
          </w:p>
        </w:tc>
        <w:tc>
          <w:tcPr>
            <w:tcW w:w="4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E3FC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P2K2, ROCK1, RHOA</w:t>
            </w:r>
          </w:p>
        </w:tc>
      </w:tr>
      <w:tr w:rsidR="00C45E3D" w:rsidRPr="00BD06DE" w14:paraId="779F4C51" w14:textId="77777777" w:rsidTr="00DE6F5B">
        <w:trPr>
          <w:trHeight w:val="37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A50E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FE4E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0461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9F3E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latelet activ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1477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1EAD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95166</w:t>
            </w:r>
          </w:p>
        </w:tc>
        <w:tc>
          <w:tcPr>
            <w:tcW w:w="4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C005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OCK1, SNAP23, RHOA</w:t>
            </w:r>
          </w:p>
        </w:tc>
      </w:tr>
      <w:tr w:rsidR="00C45E3D" w:rsidRPr="00BD06DE" w14:paraId="61C723DF" w14:textId="77777777" w:rsidTr="00DE6F5B">
        <w:trPr>
          <w:trHeight w:val="37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AAB9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593D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0402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77CA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MP-PKG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592D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D030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23843</w:t>
            </w:r>
          </w:p>
        </w:tc>
        <w:tc>
          <w:tcPr>
            <w:tcW w:w="4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AE29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P2K2, ROCK1, RHOA</w:t>
            </w:r>
          </w:p>
        </w:tc>
      </w:tr>
      <w:tr w:rsidR="00C45E3D" w:rsidRPr="00BD06DE" w14:paraId="59C68921" w14:textId="77777777" w:rsidTr="00DE6F5B">
        <w:trPr>
          <w:gridAfter w:val="1"/>
          <w:wAfter w:w="1384" w:type="dxa"/>
          <w:trHeight w:val="375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81F11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CAF15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sa0402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5A5A6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MP</w:t>
            </w:r>
            <w:proofErr w:type="spellEnd"/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0B628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9091B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781169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F0BDB" w14:textId="77777777" w:rsidR="00C45E3D" w:rsidRPr="00BD06DE" w:rsidRDefault="00C45E3D" w:rsidP="00DE6F5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D06D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P2K2, ROCK1, RHOA</w:t>
            </w:r>
          </w:p>
        </w:tc>
      </w:tr>
    </w:tbl>
    <w:p w14:paraId="30879626" w14:textId="77777777" w:rsidR="004358AB" w:rsidRDefault="004358AB" w:rsidP="00D31D50">
      <w:pPr>
        <w:spacing w:line="220" w:lineRule="atLeast"/>
      </w:pPr>
    </w:p>
    <w:p w14:paraId="5C97FD81" w14:textId="77777777" w:rsidR="00C45E3D" w:rsidRDefault="00C45E3D" w:rsidP="00D31D50">
      <w:pPr>
        <w:spacing w:line="220" w:lineRule="atLeast"/>
      </w:pPr>
    </w:p>
    <w:p w14:paraId="4DE52590" w14:textId="77777777" w:rsidR="00C45E3D" w:rsidRDefault="00C45E3D" w:rsidP="00D31D50">
      <w:pPr>
        <w:spacing w:line="220" w:lineRule="atLeast"/>
      </w:pPr>
    </w:p>
    <w:p w14:paraId="6ADEEE23" w14:textId="77777777" w:rsidR="00C45E3D" w:rsidRDefault="00C45E3D" w:rsidP="00D31D50">
      <w:pPr>
        <w:spacing w:line="220" w:lineRule="atLeast"/>
      </w:pPr>
    </w:p>
    <w:p w14:paraId="056292FB" w14:textId="77777777" w:rsidR="00916620" w:rsidRDefault="00916620" w:rsidP="00D31D50">
      <w:pPr>
        <w:spacing w:line="220" w:lineRule="atLeast"/>
      </w:pPr>
    </w:p>
    <w:p w14:paraId="31AD47C7" w14:textId="77777777" w:rsidR="00916620" w:rsidRDefault="00916620" w:rsidP="00D31D50">
      <w:pPr>
        <w:spacing w:line="220" w:lineRule="atLeast"/>
      </w:pPr>
    </w:p>
    <w:p w14:paraId="5FA777A8" w14:textId="77777777" w:rsidR="00916620" w:rsidRDefault="00916620" w:rsidP="00D31D50">
      <w:pPr>
        <w:spacing w:line="220" w:lineRule="atLeast"/>
      </w:pPr>
    </w:p>
    <w:p w14:paraId="36A6441E" w14:textId="77777777" w:rsidR="00916620" w:rsidRDefault="00916620" w:rsidP="00D31D50">
      <w:pPr>
        <w:spacing w:line="220" w:lineRule="atLeast"/>
      </w:pPr>
    </w:p>
    <w:p w14:paraId="239015CE" w14:textId="77777777" w:rsidR="00916620" w:rsidRDefault="00916620" w:rsidP="00D31D50">
      <w:pPr>
        <w:spacing w:line="220" w:lineRule="atLeast"/>
      </w:pPr>
    </w:p>
    <w:p w14:paraId="69A150AE" w14:textId="77777777" w:rsidR="00916620" w:rsidRDefault="00916620" w:rsidP="00D31D50">
      <w:pPr>
        <w:spacing w:line="220" w:lineRule="atLeast"/>
      </w:pPr>
    </w:p>
    <w:p w14:paraId="6CA12309" w14:textId="77777777" w:rsidR="00916620" w:rsidRDefault="00916620" w:rsidP="00D31D50">
      <w:pPr>
        <w:spacing w:line="220" w:lineRule="atLeast"/>
      </w:pPr>
    </w:p>
    <w:p w14:paraId="7CCA0BD3" w14:textId="77777777" w:rsidR="00916620" w:rsidRDefault="00916620" w:rsidP="00D31D50">
      <w:pPr>
        <w:spacing w:line="220" w:lineRule="atLeast"/>
      </w:pPr>
    </w:p>
    <w:p w14:paraId="6E348BB8" w14:textId="77777777" w:rsidR="00916620" w:rsidRDefault="00916620" w:rsidP="00D31D50">
      <w:pPr>
        <w:spacing w:line="220" w:lineRule="atLeast"/>
      </w:pPr>
    </w:p>
    <w:p w14:paraId="70E10B99" w14:textId="77777777" w:rsidR="00916620" w:rsidRDefault="00916620" w:rsidP="00D31D50">
      <w:pPr>
        <w:spacing w:line="220" w:lineRule="atLeast"/>
      </w:pPr>
    </w:p>
    <w:p w14:paraId="0486F33B" w14:textId="77777777" w:rsidR="00916620" w:rsidRDefault="00916620" w:rsidP="00D31D50">
      <w:pPr>
        <w:spacing w:line="220" w:lineRule="atLeast"/>
      </w:pPr>
    </w:p>
    <w:p w14:paraId="482DE1A5" w14:textId="77777777" w:rsidR="00916620" w:rsidRDefault="00916620" w:rsidP="00D31D50">
      <w:pPr>
        <w:spacing w:line="220" w:lineRule="atLeast"/>
      </w:pPr>
    </w:p>
    <w:p w14:paraId="23364E29" w14:textId="77777777" w:rsidR="00916620" w:rsidRDefault="00916620" w:rsidP="00D31D50">
      <w:pPr>
        <w:spacing w:line="220" w:lineRule="atLeast"/>
      </w:pPr>
    </w:p>
    <w:p w14:paraId="75613EDA" w14:textId="77777777" w:rsidR="00916620" w:rsidRDefault="00916620" w:rsidP="00D31D50">
      <w:pPr>
        <w:spacing w:line="220" w:lineRule="atLeast"/>
      </w:pPr>
    </w:p>
    <w:p w14:paraId="2EB527BC" w14:textId="77777777" w:rsidR="00916620" w:rsidRDefault="00916620" w:rsidP="00D31D50">
      <w:pPr>
        <w:spacing w:line="220" w:lineRule="atLeast"/>
      </w:pPr>
    </w:p>
    <w:p w14:paraId="76C2188E" w14:textId="64CE4300" w:rsidR="00C45E3D" w:rsidRPr="00916620" w:rsidRDefault="00C45E3D" w:rsidP="00C45E3D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916620">
        <w:rPr>
          <w:rFonts w:ascii="Times New Roman" w:eastAsia="宋体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270160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3</w:t>
      </w:r>
      <w:r w:rsidRPr="00916620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：</w:t>
      </w:r>
      <w:r w:rsidRPr="00916620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KEGG Pathways in </w:t>
      </w:r>
      <w:r w:rsidR="00C848BF">
        <w:rPr>
          <w:rFonts w:ascii="Times New Roman" w:eastAsia="宋体" w:hAnsi="Times New Roman" w:cs="Times New Roman"/>
          <w:b/>
          <w:color w:val="000000"/>
          <w:sz w:val="24"/>
          <w:szCs w:val="24"/>
        </w:rPr>
        <w:t>D</w:t>
      </w:r>
      <w:r w:rsidR="00146EB0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ifferential </w:t>
      </w:r>
      <w:proofErr w:type="spellStart"/>
      <w:r w:rsidR="00146EB0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oe</w:t>
      </w:r>
      <w:r w:rsidRPr="00916620">
        <w:rPr>
          <w:rFonts w:ascii="Times New Roman" w:eastAsia="宋体" w:hAnsi="Times New Roman" w:cs="Times New Roman"/>
          <w:b/>
          <w:color w:val="000000"/>
          <w:sz w:val="24"/>
          <w:szCs w:val="24"/>
        </w:rPr>
        <w:t>xpression</w:t>
      </w:r>
      <w:proofErr w:type="spellEnd"/>
      <w:r w:rsidRPr="00916620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Modules</w:t>
      </w:r>
      <w:r w:rsidR="00604F09">
        <w:rPr>
          <w:rFonts w:ascii="Times New Roman" w:eastAsia="宋体" w:hAnsi="Times New Roman" w:cs="Times New Roman"/>
          <w:b/>
          <w:color w:val="000000"/>
          <w:sz w:val="24"/>
          <w:szCs w:val="24"/>
        </w:rPr>
        <w:t>.</w:t>
      </w:r>
    </w:p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1240"/>
        <w:gridCol w:w="1260"/>
        <w:gridCol w:w="61"/>
        <w:gridCol w:w="2699"/>
        <w:gridCol w:w="419"/>
        <w:gridCol w:w="857"/>
        <w:gridCol w:w="1559"/>
        <w:gridCol w:w="2225"/>
      </w:tblGrid>
      <w:tr w:rsidR="00C45E3D" w:rsidRPr="00C45E3D" w14:paraId="7E544294" w14:textId="77777777" w:rsidTr="0011285E">
        <w:trPr>
          <w:trHeight w:val="172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3507CF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odule 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794C5F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ccession no. 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73868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erm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FC6407" w14:textId="77777777" w:rsidR="00C45E3D" w:rsidRPr="00C45E3D" w:rsidRDefault="00C45E3D" w:rsidP="00DE6F5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unt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9618F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488CF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ene </w:t>
            </w:r>
          </w:p>
        </w:tc>
      </w:tr>
      <w:tr w:rsidR="00C45E3D" w:rsidRPr="00C45E3D" w14:paraId="73533F54" w14:textId="77777777" w:rsidTr="00DE6F5B">
        <w:trPr>
          <w:trHeight w:val="37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3516" w14:textId="343BE505" w:rsidR="00C45E3D" w:rsidRPr="00C45E3D" w:rsidRDefault="00F40263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rquoi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304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980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2933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Metabolism of </w:t>
            </w:r>
            <w:proofErr w:type="spellStart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xenobiotics</w:t>
            </w:r>
            <w:proofErr w:type="spellEnd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 by cytochrome P45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762C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5E5C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07063865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CA3D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H6, CYP2F1</w:t>
            </w:r>
          </w:p>
        </w:tc>
      </w:tr>
      <w:tr w:rsidR="00C45E3D" w:rsidRPr="00C45E3D" w14:paraId="448110BF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6A0E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94B2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670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42F0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One carbon pool by folate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B59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8233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3367070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D3A3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DH1L1</w:t>
            </w:r>
          </w:p>
        </w:tc>
      </w:tr>
      <w:tr w:rsidR="00C45E3D" w:rsidRPr="00C45E3D" w14:paraId="3E7D4643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450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0EFD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512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B38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Mucin</w:t>
            </w:r>
            <w:proofErr w:type="spellEnd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 type O-glycan biosynthesi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6E62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5063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555330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B4F1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NT3</w:t>
            </w:r>
          </w:p>
        </w:tc>
      </w:tr>
      <w:tr w:rsidR="00C45E3D" w:rsidRPr="00C45E3D" w14:paraId="30280C4C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4178" w14:textId="78CDC1D0" w:rsidR="00C45E3D" w:rsidRPr="00C45E3D" w:rsidRDefault="00F40263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7D3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710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CB5F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Circadian rhythm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3E94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4CF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1265439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8975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RY1</w:t>
            </w:r>
          </w:p>
        </w:tc>
      </w:tr>
      <w:tr w:rsidR="00C45E3D" w:rsidRPr="00C45E3D" w14:paraId="1C44B663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7B55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1670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340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A720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Hedgehog signaling pathway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215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A83F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2002261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681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SNK1A1</w:t>
            </w:r>
          </w:p>
        </w:tc>
      </w:tr>
      <w:tr w:rsidR="00C45E3D" w:rsidRPr="00C45E3D" w14:paraId="4BDEBDD1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B5C2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816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610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359E2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Complement and coagulation cascad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0A8C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4F5D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3036226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669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UR</w:t>
            </w:r>
          </w:p>
        </w:tc>
      </w:tr>
      <w:tr w:rsidR="00C45E3D" w:rsidRPr="00C45E3D" w14:paraId="7CCA3C7C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EAA5" w14:textId="08912FF8" w:rsidR="00C45E3D" w:rsidRPr="00C45E3D" w:rsidRDefault="00F40263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</w:t>
            </w: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lo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8F1D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668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16D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TNF signaling pathwa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FEA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867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0142226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2F2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CAM1, BCL3</w:t>
            </w:r>
          </w:p>
        </w:tc>
      </w:tr>
      <w:tr w:rsidR="00C45E3D" w:rsidRPr="00C45E3D" w14:paraId="496E120B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5B07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10A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3008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D34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Ribosome biogenesis in eukaryo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00E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0A3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4367464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9C3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L2</w:t>
            </w:r>
          </w:p>
        </w:tc>
      </w:tr>
      <w:tr w:rsidR="00C45E3D" w:rsidRPr="00C45E3D" w14:paraId="664C3F5A" w14:textId="77777777" w:rsidTr="00DE6F5B">
        <w:trPr>
          <w:trHeight w:val="7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19F2" w14:textId="44E9E3AF" w:rsidR="00C45E3D" w:rsidRPr="00C45E3D" w:rsidRDefault="00F40263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2C9B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110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326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Cell cyc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F860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50BF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7.70E-1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6903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A2, CCNB1, CCNE2, ORC6, CCNE1, CDC45</w:t>
            </w:r>
          </w:p>
        </w:tc>
      </w:tr>
      <w:tr w:rsidR="00C45E3D" w:rsidRPr="00C45E3D" w14:paraId="719E9ECC" w14:textId="77777777" w:rsidTr="00DE6F5B">
        <w:trPr>
          <w:trHeight w:val="4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406E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828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218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EC61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Cellular senescenc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3601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AC71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1.52505E-0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2A12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A2, CCNB1, CCNE2, CCNE1</w:t>
            </w:r>
          </w:p>
        </w:tc>
      </w:tr>
      <w:tr w:rsidR="00C45E3D" w:rsidRPr="00C45E3D" w14:paraId="064C3679" w14:textId="77777777" w:rsidTr="00DE6F5B">
        <w:trPr>
          <w:trHeight w:val="4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E30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8B8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115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FAB0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p53 signaling pathwa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E55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054E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4.84325E-0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8537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NB1, CCNE2, CCNE1</w:t>
            </w:r>
          </w:p>
        </w:tc>
      </w:tr>
      <w:tr w:rsidR="00C45E3D" w:rsidRPr="00C45E3D" w14:paraId="7467A84E" w14:textId="77777777" w:rsidTr="0039107B">
        <w:trPr>
          <w:trHeight w:val="43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68DE" w14:textId="5BD078F4" w:rsidR="00C45E3D" w:rsidRPr="00C45E3D" w:rsidRDefault="00F40263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</w:t>
            </w: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ED3C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592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CF71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alpha-</w:t>
            </w:r>
            <w:proofErr w:type="spellStart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Linolenic</w:t>
            </w:r>
            <w:proofErr w:type="spellEnd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 acid metabolism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082D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964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100450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7CF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2G2D</w:t>
            </w:r>
          </w:p>
        </w:tc>
      </w:tr>
      <w:tr w:rsidR="00C45E3D" w:rsidRPr="00C45E3D" w14:paraId="76E1B927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A85B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73D0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591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DAB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Linoleic acid metabolis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646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15EF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1135029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6835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2G2D</w:t>
            </w:r>
          </w:p>
        </w:tc>
      </w:tr>
      <w:tr w:rsidR="00C45E3D" w:rsidRPr="00C45E3D" w14:paraId="516BCE5F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0FC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C31F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4975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4BD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Fat digestion and absorp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26D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AE4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1569282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4E55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2G2D</w:t>
            </w:r>
          </w:p>
        </w:tc>
      </w:tr>
      <w:tr w:rsidR="00C45E3D" w:rsidRPr="00C45E3D" w14:paraId="6A0ACEA4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F4E5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BBA0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565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B913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Ether lipid metabolis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E079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5623E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1872501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A7A9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2G2D</w:t>
            </w:r>
          </w:p>
        </w:tc>
      </w:tr>
      <w:tr w:rsidR="00C45E3D" w:rsidRPr="00C45E3D" w14:paraId="17B7F82D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65806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BADF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590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E3AD1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Arachidonic acid metabolism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34C74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8C088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25632335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ED255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2G2D</w:t>
            </w:r>
          </w:p>
        </w:tc>
      </w:tr>
      <w:tr w:rsidR="00C45E3D" w:rsidRPr="00C45E3D" w14:paraId="3B37CD38" w14:textId="77777777" w:rsidTr="00DE6F5B">
        <w:trPr>
          <w:trHeight w:val="37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8931E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0A54A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hsa00564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1D4FD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Glycerophospholipid</w:t>
            </w:r>
            <w:proofErr w:type="spellEnd"/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 metabolism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49DDD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90AB7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0.040628934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CF535" w14:textId="77777777" w:rsidR="00C45E3D" w:rsidRPr="00C45E3D" w:rsidRDefault="00C45E3D" w:rsidP="00DE6F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45E3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A2G2D</w:t>
            </w:r>
          </w:p>
        </w:tc>
      </w:tr>
    </w:tbl>
    <w:p w14:paraId="66C8A473" w14:textId="77777777" w:rsidR="00C45E3D" w:rsidRPr="00A3419B" w:rsidRDefault="00C45E3D" w:rsidP="00C45E3D"/>
    <w:sectPr w:rsidR="00C45E3D" w:rsidRPr="00A3419B" w:rsidSect="00C45E3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410A12" w15:done="0"/>
  <w15:commentEx w15:paraId="61E53D3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562C92" w14:textId="77777777" w:rsidR="00BD5DD1" w:rsidRDefault="00BD5DD1" w:rsidP="002C65E1">
      <w:pPr>
        <w:spacing w:after="0"/>
      </w:pPr>
      <w:r>
        <w:separator/>
      </w:r>
    </w:p>
  </w:endnote>
  <w:endnote w:type="continuationSeparator" w:id="0">
    <w:p w14:paraId="6F28B9F9" w14:textId="77777777" w:rsidR="00BD5DD1" w:rsidRDefault="00BD5DD1" w:rsidP="002C65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99C014" w14:textId="77777777" w:rsidR="00BD5DD1" w:rsidRDefault="00BD5DD1" w:rsidP="002C65E1">
      <w:pPr>
        <w:spacing w:after="0"/>
      </w:pPr>
      <w:r>
        <w:separator/>
      </w:r>
    </w:p>
  </w:footnote>
  <w:footnote w:type="continuationSeparator" w:id="0">
    <w:p w14:paraId="1FCA2A23" w14:textId="77777777" w:rsidR="00BD5DD1" w:rsidRDefault="00BD5DD1" w:rsidP="002C65E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1285E"/>
    <w:rsid w:val="00146EB0"/>
    <w:rsid w:val="001F2B74"/>
    <w:rsid w:val="00270160"/>
    <w:rsid w:val="002C65E1"/>
    <w:rsid w:val="002D5607"/>
    <w:rsid w:val="00323B43"/>
    <w:rsid w:val="0039107B"/>
    <w:rsid w:val="003D37D8"/>
    <w:rsid w:val="00426133"/>
    <w:rsid w:val="004358AB"/>
    <w:rsid w:val="00476732"/>
    <w:rsid w:val="005462A7"/>
    <w:rsid w:val="00604F09"/>
    <w:rsid w:val="008B7726"/>
    <w:rsid w:val="00916620"/>
    <w:rsid w:val="00BD0200"/>
    <w:rsid w:val="00BD5DD1"/>
    <w:rsid w:val="00C06D6F"/>
    <w:rsid w:val="00C45E3D"/>
    <w:rsid w:val="00C848BF"/>
    <w:rsid w:val="00D31D50"/>
    <w:rsid w:val="00D46628"/>
    <w:rsid w:val="00F4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0E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848BF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C848BF"/>
    <w:rPr>
      <w:sz w:val="24"/>
      <w:szCs w:val="24"/>
    </w:rPr>
  </w:style>
  <w:style w:type="character" w:customStyle="1" w:styleId="Char">
    <w:name w:val="批注文字 Char"/>
    <w:basedOn w:val="a0"/>
    <w:link w:val="a4"/>
    <w:uiPriority w:val="99"/>
    <w:semiHidden/>
    <w:rsid w:val="00C848BF"/>
    <w:rPr>
      <w:rFonts w:ascii="Tahoma" w:hAnsi="Tahoma"/>
      <w:sz w:val="24"/>
      <w:szCs w:val="24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C848BF"/>
    <w:rPr>
      <w:b/>
      <w:bCs/>
      <w:sz w:val="20"/>
      <w:szCs w:val="20"/>
    </w:rPr>
  </w:style>
  <w:style w:type="character" w:customStyle="1" w:styleId="Char0">
    <w:name w:val="批注主题 Char"/>
    <w:basedOn w:val="Char"/>
    <w:link w:val="a5"/>
    <w:uiPriority w:val="99"/>
    <w:semiHidden/>
    <w:rsid w:val="00C848BF"/>
    <w:rPr>
      <w:rFonts w:ascii="Tahoma" w:hAnsi="Tahoma"/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C848B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848BF"/>
    <w:rPr>
      <w:rFonts w:ascii="Times New Roman" w:hAnsi="Times New Roman" w:cs="Times New Roman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2C65E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2C65E1"/>
    <w:rPr>
      <w:rFonts w:ascii="Tahoma" w:hAnsi="Tahoma"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2C65E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2C65E1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5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ELL</cp:lastModifiedBy>
  <cp:revision>18</cp:revision>
  <dcterms:created xsi:type="dcterms:W3CDTF">2008-09-11T17:20:00Z</dcterms:created>
  <dcterms:modified xsi:type="dcterms:W3CDTF">2019-06-23T07:49:00Z</dcterms:modified>
</cp:coreProperties>
</file>